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72E7B" w14:textId="5D205840" w:rsidR="00681778" w:rsidRPr="00681778" w:rsidRDefault="00681778" w:rsidP="0068177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68177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able</w:t>
      </w:r>
      <w:r w:rsidRPr="0068177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 xml:space="preserve"> S1. Product data sheet of skin tannins from Lamothe-</w:t>
      </w:r>
      <w:proofErr w:type="spellStart"/>
      <w:r w:rsidRPr="0068177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Abiet</w:t>
      </w:r>
      <w:proofErr w:type="spellEnd"/>
      <w:r w:rsidRPr="00681778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US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508"/>
        <w:gridCol w:w="4508"/>
      </w:tblGrid>
      <w:tr w:rsidR="00681778" w:rsidRPr="00681778" w14:paraId="2178C19B" w14:textId="77777777" w:rsidTr="00681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6ED7C48" w14:textId="3B38B90A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Product :</w:t>
            </w:r>
          </w:p>
        </w:tc>
        <w:tc>
          <w:tcPr>
            <w:tcW w:w="4508" w:type="dxa"/>
          </w:tcPr>
          <w:p w14:paraId="3FC5C73A" w14:textId="30B74097" w:rsidR="00681778" w:rsidRPr="00681778" w:rsidRDefault="00681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Skin tannins</w:t>
            </w:r>
          </w:p>
        </w:tc>
      </w:tr>
      <w:tr w:rsidR="00681778" w:rsidRPr="00681778" w14:paraId="21E98A34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A8205D" w14:textId="0A1F7D51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Issue Date:</w:t>
            </w:r>
          </w:p>
        </w:tc>
        <w:tc>
          <w:tcPr>
            <w:tcW w:w="4508" w:type="dxa"/>
          </w:tcPr>
          <w:p w14:paraId="3CEE6D72" w14:textId="6F4595B3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12-11-2019</w:t>
            </w:r>
          </w:p>
        </w:tc>
      </w:tr>
      <w:tr w:rsidR="00681778" w:rsidRPr="00681778" w14:paraId="2182D225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767B3ED" w14:textId="7517473E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Appearance:</w:t>
            </w:r>
          </w:p>
        </w:tc>
        <w:tc>
          <w:tcPr>
            <w:tcW w:w="4508" w:type="dxa"/>
          </w:tcPr>
          <w:p w14:paraId="006E4612" w14:textId="726317CE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Granulate brown</w:t>
            </w:r>
          </w:p>
        </w:tc>
      </w:tr>
      <w:tr w:rsidR="00681778" w:rsidRPr="00681778" w14:paraId="3F7E90F0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B7477FD" w14:textId="5690CD87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Phenolic content (as % gallic acid equivalent):</w:t>
            </w:r>
          </w:p>
        </w:tc>
        <w:tc>
          <w:tcPr>
            <w:tcW w:w="4508" w:type="dxa"/>
          </w:tcPr>
          <w:p w14:paraId="3E2C2B1B" w14:textId="363C45F7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65 %</w:t>
            </w:r>
          </w:p>
        </w:tc>
      </w:tr>
      <w:tr w:rsidR="00681778" w:rsidRPr="00681778" w14:paraId="24FCE42C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58B10C4" w14:textId="0C29A6FD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Humidity:</w:t>
            </w:r>
          </w:p>
        </w:tc>
        <w:tc>
          <w:tcPr>
            <w:tcW w:w="4508" w:type="dxa"/>
          </w:tcPr>
          <w:p w14:paraId="730F1747" w14:textId="0214D533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10 %</w:t>
            </w:r>
          </w:p>
        </w:tc>
      </w:tr>
      <w:tr w:rsidR="00681778" w:rsidRPr="00681778" w14:paraId="2810AFE2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4CA3CAF" w14:textId="34F7DD73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Ashes:</w:t>
            </w:r>
          </w:p>
        </w:tc>
        <w:tc>
          <w:tcPr>
            <w:tcW w:w="4508" w:type="dxa"/>
          </w:tcPr>
          <w:p w14:paraId="2D86D11A" w14:textId="7443A9CA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4 %</w:t>
            </w:r>
          </w:p>
        </w:tc>
      </w:tr>
      <w:tr w:rsidR="00681778" w:rsidRPr="00681778" w14:paraId="2F93AAC3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33837FC" w14:textId="23F75EB1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ron: </w:t>
            </w:r>
          </w:p>
        </w:tc>
        <w:tc>
          <w:tcPr>
            <w:tcW w:w="4508" w:type="dxa"/>
          </w:tcPr>
          <w:p w14:paraId="3EC891F1" w14:textId="0616D3D3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50 mg/kg</w:t>
            </w:r>
          </w:p>
        </w:tc>
      </w:tr>
      <w:tr w:rsidR="00681778" w:rsidRPr="00681778" w14:paraId="634032C9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F0AB702" w14:textId="63F884F0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Arsenic:</w:t>
            </w:r>
          </w:p>
        </w:tc>
        <w:tc>
          <w:tcPr>
            <w:tcW w:w="4508" w:type="dxa"/>
          </w:tcPr>
          <w:p w14:paraId="691B9C18" w14:textId="35324500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3 mg/kg</w:t>
            </w:r>
          </w:p>
        </w:tc>
      </w:tr>
      <w:tr w:rsidR="00681778" w:rsidRPr="00681778" w14:paraId="3CA72324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E942B4" w14:textId="5010E6D2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Mercury:</w:t>
            </w:r>
          </w:p>
        </w:tc>
        <w:tc>
          <w:tcPr>
            <w:tcW w:w="4508" w:type="dxa"/>
          </w:tcPr>
          <w:p w14:paraId="7FB0CCA0" w14:textId="4B09728B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1 mg/kg</w:t>
            </w:r>
          </w:p>
        </w:tc>
      </w:tr>
      <w:tr w:rsidR="00681778" w:rsidRPr="00681778" w14:paraId="76A4B1D8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2FBF038" w14:textId="3373D4E4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ad: </w:t>
            </w:r>
          </w:p>
        </w:tc>
        <w:tc>
          <w:tcPr>
            <w:tcW w:w="4508" w:type="dxa"/>
          </w:tcPr>
          <w:p w14:paraId="463B93DF" w14:textId="541489A6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5 mg/kg</w:t>
            </w:r>
          </w:p>
        </w:tc>
      </w:tr>
      <w:tr w:rsidR="00681778" w:rsidRPr="00681778" w14:paraId="31B3ADEC" w14:textId="77777777" w:rsidTr="00681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F50C48C" w14:textId="7DBAF70E" w:rsidR="00681778" w:rsidRPr="00681778" w:rsidRDefault="006817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Insoluble matter (water):</w:t>
            </w:r>
          </w:p>
        </w:tc>
        <w:tc>
          <w:tcPr>
            <w:tcW w:w="4508" w:type="dxa"/>
          </w:tcPr>
          <w:p w14:paraId="38911A88" w14:textId="62D5B2C9" w:rsidR="00681778" w:rsidRPr="00681778" w:rsidRDefault="0068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778">
              <w:rPr>
                <w:rFonts w:ascii="Times New Roman" w:hAnsi="Times New Roman" w:cs="Times New Roman"/>
                <w:color w:val="000000" w:themeColor="text1"/>
                <w:lang w:val="en-US"/>
              </w:rPr>
              <w:t>&lt;2 %</w:t>
            </w:r>
          </w:p>
        </w:tc>
      </w:tr>
    </w:tbl>
    <w:p w14:paraId="7C34F4A3" w14:textId="77777777" w:rsidR="00102FED" w:rsidRPr="00681778" w:rsidRDefault="00102FED">
      <w:pPr>
        <w:rPr>
          <w:rFonts w:ascii="Times New Roman" w:hAnsi="Times New Roman" w:cs="Times New Roman"/>
          <w:color w:val="000000" w:themeColor="text1"/>
        </w:rPr>
      </w:pPr>
    </w:p>
    <w:sectPr w:rsidR="00102FED" w:rsidRPr="00681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78"/>
    <w:rsid w:val="00102FED"/>
    <w:rsid w:val="0068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7B185"/>
  <w15:chartTrackingRefBased/>
  <w15:docId w15:val="{88BB08B1-9FE7-4BDC-9F0B-28514E01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17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817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Agorastos</dc:creator>
  <cp:keywords/>
  <dc:description/>
  <cp:lastModifiedBy>Georgios Agorastos</cp:lastModifiedBy>
  <cp:revision>1</cp:revision>
  <dcterms:created xsi:type="dcterms:W3CDTF">2022-10-04T11:14:00Z</dcterms:created>
  <dcterms:modified xsi:type="dcterms:W3CDTF">2022-10-04T11:25:00Z</dcterms:modified>
</cp:coreProperties>
</file>